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DE636" w14:textId="77777777" w:rsidR="007F4D59" w:rsidRPr="001D4CE8" w:rsidRDefault="007F4D59" w:rsidP="007F4D59">
      <w:pPr>
        <w:pStyle w:val="Heading3"/>
        <w:rPr>
          <w:rFonts w:asciiTheme="minorHAnsi" w:hAnsiTheme="minorHAnsi" w:cstheme="minorHAnsi"/>
          <w:b/>
          <w:bCs/>
          <w:color w:val="auto"/>
          <w:sz w:val="28"/>
          <w:szCs w:val="28"/>
          <w:lang w:val="en-029"/>
        </w:rPr>
      </w:pPr>
      <w:r w:rsidRPr="001D4CE8">
        <w:rPr>
          <w:rFonts w:asciiTheme="minorHAnsi" w:hAnsiTheme="minorHAnsi" w:cstheme="minorHAnsi"/>
          <w:b/>
          <w:bCs/>
          <w:color w:val="auto"/>
          <w:sz w:val="28"/>
          <w:szCs w:val="28"/>
          <w:lang w:val="en-029"/>
        </w:rPr>
        <w:t xml:space="preserve">Supplementary Tables </w:t>
      </w:r>
    </w:p>
    <w:p w14:paraId="1F65B0C3" w14:textId="77777777" w:rsidR="007F4D59" w:rsidRDefault="007F4D59" w:rsidP="007F4D59">
      <w:pPr>
        <w:pStyle w:val="NoSpacing"/>
        <w:spacing w:line="480" w:lineRule="auto"/>
        <w:jc w:val="both"/>
        <w:rPr>
          <w:rFonts w:eastAsiaTheme="minorEastAsia"/>
          <w:i/>
          <w:iCs/>
          <w:kern w:val="2"/>
          <w:lang w:val="en-US" w:eastAsia="zh-CN"/>
          <w14:ligatures w14:val="standardContextual"/>
        </w:rPr>
      </w:pPr>
    </w:p>
    <w:p w14:paraId="1B3AE828" w14:textId="77777777" w:rsidR="007F4D59" w:rsidRPr="001D4CE8" w:rsidRDefault="007F4D59" w:rsidP="007F4D59">
      <w:pPr>
        <w:pStyle w:val="NoSpacing"/>
        <w:spacing w:line="480" w:lineRule="auto"/>
        <w:jc w:val="both"/>
        <w:rPr>
          <w:rFonts w:eastAsiaTheme="minorEastAsia"/>
          <w:i/>
          <w:iCs/>
          <w:kern w:val="2"/>
          <w:sz w:val="24"/>
          <w:szCs w:val="24"/>
          <w:lang w:val="en-US" w:eastAsia="zh-CN"/>
          <w14:ligatures w14:val="standardContextual"/>
        </w:rPr>
      </w:pPr>
      <w:r w:rsidRPr="001D4CE8">
        <w:rPr>
          <w:rFonts w:eastAsiaTheme="minorEastAsia"/>
          <w:i/>
          <w:iCs/>
          <w:kern w:val="2"/>
          <w:sz w:val="24"/>
          <w:szCs w:val="24"/>
          <w:lang w:val="en-US" w:eastAsia="zh-CN"/>
          <w14:ligatures w14:val="standardContextual"/>
        </w:rPr>
        <w:t>Supplementary Table 1 Th17 polarization cocktai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11"/>
        <w:gridCol w:w="1078"/>
        <w:gridCol w:w="1292"/>
        <w:gridCol w:w="1292"/>
        <w:gridCol w:w="1451"/>
        <w:gridCol w:w="1594"/>
      </w:tblGrid>
      <w:tr w:rsidR="007F4D59" w:rsidRPr="007834BF" w14:paraId="28727F6D" w14:textId="77777777" w:rsidTr="0044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3DE90CA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Cytokines/ reagents</w:t>
            </w:r>
          </w:p>
        </w:tc>
        <w:tc>
          <w:tcPr>
            <w:tcW w:w="1078" w:type="dxa"/>
          </w:tcPr>
          <w:p w14:paraId="3097B03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cocktail 3</w:t>
            </w:r>
          </w:p>
          <w:p w14:paraId="464F513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our cocktail</w:t>
            </w:r>
          </w:p>
        </w:tc>
        <w:tc>
          <w:tcPr>
            <w:tcW w:w="1292" w:type="dxa"/>
          </w:tcPr>
          <w:p w14:paraId="6BEBB02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Additional cocktail 1</w:t>
            </w:r>
          </w:p>
        </w:tc>
        <w:tc>
          <w:tcPr>
            <w:tcW w:w="1292" w:type="dxa"/>
          </w:tcPr>
          <w:p w14:paraId="4BD0B33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Additional cocktail 2</w:t>
            </w:r>
          </w:p>
        </w:tc>
        <w:tc>
          <w:tcPr>
            <w:tcW w:w="1451" w:type="dxa"/>
          </w:tcPr>
          <w:p w14:paraId="2077F49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594" w:type="dxa"/>
          </w:tcPr>
          <w:p w14:paraId="34EDF8E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Identifier</w:t>
            </w:r>
          </w:p>
        </w:tc>
      </w:tr>
      <w:tr w:rsidR="007F4D59" w:rsidRPr="007834BF" w14:paraId="0D599516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4B8F335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CD3</w:t>
            </w:r>
          </w:p>
        </w:tc>
        <w:tc>
          <w:tcPr>
            <w:tcW w:w="1078" w:type="dxa"/>
          </w:tcPr>
          <w:p w14:paraId="4FB17A0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5 µg/ml</w:t>
            </w:r>
          </w:p>
        </w:tc>
        <w:tc>
          <w:tcPr>
            <w:tcW w:w="1292" w:type="dxa"/>
          </w:tcPr>
          <w:p w14:paraId="66A34E2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5 µg/ml</w:t>
            </w:r>
          </w:p>
        </w:tc>
        <w:tc>
          <w:tcPr>
            <w:tcW w:w="1292" w:type="dxa"/>
          </w:tcPr>
          <w:p w14:paraId="21FB53A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5 µg/ml</w:t>
            </w:r>
          </w:p>
        </w:tc>
        <w:tc>
          <w:tcPr>
            <w:tcW w:w="1451" w:type="dxa"/>
          </w:tcPr>
          <w:p w14:paraId="41C48A0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2BEF108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317326</w:t>
            </w:r>
          </w:p>
        </w:tc>
      </w:tr>
      <w:tr w:rsidR="007F4D59" w:rsidRPr="007834BF" w14:paraId="0EBB4ED8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40B92D8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CD28</w:t>
            </w:r>
          </w:p>
        </w:tc>
        <w:tc>
          <w:tcPr>
            <w:tcW w:w="1078" w:type="dxa"/>
          </w:tcPr>
          <w:p w14:paraId="1B1396C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0.25 µg/ml</w:t>
            </w:r>
          </w:p>
        </w:tc>
        <w:tc>
          <w:tcPr>
            <w:tcW w:w="1292" w:type="dxa"/>
          </w:tcPr>
          <w:p w14:paraId="598B9C1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5BEF213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2.5 µg/ml</w:t>
            </w:r>
          </w:p>
        </w:tc>
        <w:tc>
          <w:tcPr>
            <w:tcW w:w="1451" w:type="dxa"/>
          </w:tcPr>
          <w:p w14:paraId="7FDA7AD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7BA89DD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302934</w:t>
            </w:r>
          </w:p>
        </w:tc>
      </w:tr>
      <w:tr w:rsidR="007F4D59" w:rsidRPr="007834BF" w14:paraId="1EF7CEE1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42CC67F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IL-1β</w:t>
            </w:r>
          </w:p>
        </w:tc>
        <w:tc>
          <w:tcPr>
            <w:tcW w:w="1078" w:type="dxa"/>
          </w:tcPr>
          <w:p w14:paraId="36BC809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789DD3E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5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59D6535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451" w:type="dxa"/>
          </w:tcPr>
          <w:p w14:paraId="0E47894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R&amp;D</w:t>
            </w:r>
          </w:p>
        </w:tc>
        <w:tc>
          <w:tcPr>
            <w:tcW w:w="1594" w:type="dxa"/>
          </w:tcPr>
          <w:p w14:paraId="6969E80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201-LB</w:t>
            </w:r>
          </w:p>
        </w:tc>
      </w:tr>
      <w:tr w:rsidR="007F4D59" w:rsidRPr="007834BF" w14:paraId="09F9647F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23C8624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IL-2</w:t>
            </w:r>
          </w:p>
        </w:tc>
        <w:tc>
          <w:tcPr>
            <w:tcW w:w="1078" w:type="dxa"/>
          </w:tcPr>
          <w:p w14:paraId="596E539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U/ml</w:t>
            </w:r>
          </w:p>
        </w:tc>
        <w:tc>
          <w:tcPr>
            <w:tcW w:w="1292" w:type="dxa"/>
          </w:tcPr>
          <w:p w14:paraId="788AC5D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7ED4A31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U/ml</w:t>
            </w:r>
          </w:p>
        </w:tc>
        <w:tc>
          <w:tcPr>
            <w:tcW w:w="1451" w:type="dxa"/>
          </w:tcPr>
          <w:p w14:paraId="3E81AF6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1032DA9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89104</w:t>
            </w:r>
          </w:p>
        </w:tc>
      </w:tr>
      <w:tr w:rsidR="007F4D59" w:rsidRPr="007834BF" w14:paraId="7D73E855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3F911D1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029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TGF-β</w:t>
            </w:r>
          </w:p>
          <w:p w14:paraId="3D16346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17E62C7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7444962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0641A74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451" w:type="dxa"/>
          </w:tcPr>
          <w:p w14:paraId="1FBBC09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Pepro</w:t>
            </w:r>
            <w:proofErr w:type="spellEnd"/>
            <w:r w:rsidRPr="007834BF">
              <w:rPr>
                <w:rFonts w:cstheme="minorHAnsi"/>
                <w:sz w:val="20"/>
                <w:szCs w:val="20"/>
                <w:lang w:val="en-US"/>
              </w:rPr>
              <w:t xml:space="preserve"> Tech</w:t>
            </w:r>
          </w:p>
        </w:tc>
        <w:tc>
          <w:tcPr>
            <w:tcW w:w="1594" w:type="dxa"/>
          </w:tcPr>
          <w:p w14:paraId="00D81A4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100-21c</w:t>
            </w:r>
          </w:p>
        </w:tc>
      </w:tr>
      <w:tr w:rsidR="007F4D59" w:rsidRPr="007834BF" w14:paraId="2419D965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62A4F1F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1078" w:type="dxa"/>
          </w:tcPr>
          <w:p w14:paraId="6CE3D4D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3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7B683D5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69058C7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451" w:type="dxa"/>
          </w:tcPr>
          <w:p w14:paraId="14EAA00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080ADF0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70804</w:t>
            </w:r>
          </w:p>
        </w:tc>
      </w:tr>
      <w:tr w:rsidR="007F4D59" w:rsidRPr="007834BF" w14:paraId="2F82F1CE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0EB5BBB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IL-23</w:t>
            </w:r>
          </w:p>
        </w:tc>
        <w:tc>
          <w:tcPr>
            <w:tcW w:w="1078" w:type="dxa"/>
          </w:tcPr>
          <w:p w14:paraId="6CEFA5B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1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40B51A7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5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292" w:type="dxa"/>
          </w:tcPr>
          <w:p w14:paraId="7EC5686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51" w:type="dxa"/>
          </w:tcPr>
          <w:p w14:paraId="7643061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044D961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74102</w:t>
            </w:r>
          </w:p>
        </w:tc>
      </w:tr>
      <w:tr w:rsidR="007F4D59" w:rsidRPr="007834BF" w14:paraId="3D4E6796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4D83275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IL-21</w:t>
            </w:r>
          </w:p>
        </w:tc>
        <w:tc>
          <w:tcPr>
            <w:tcW w:w="1078" w:type="dxa"/>
          </w:tcPr>
          <w:p w14:paraId="3B88A3E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040474F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</w:tcPr>
          <w:p w14:paraId="3A08DDD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20 </w:t>
            </w:r>
            <w:proofErr w:type="spellStart"/>
            <w:r w:rsidRPr="007834BF">
              <w:rPr>
                <w:rFonts w:cstheme="minorHAnsi"/>
                <w:sz w:val="20"/>
                <w:szCs w:val="20"/>
              </w:rPr>
              <w:t>ng</w:t>
            </w:r>
            <w:proofErr w:type="spellEnd"/>
            <w:r w:rsidRPr="007834BF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451" w:type="dxa"/>
          </w:tcPr>
          <w:p w14:paraId="0134137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45DCA90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71202</w:t>
            </w:r>
          </w:p>
        </w:tc>
      </w:tr>
      <w:tr w:rsidR="007F4D59" w:rsidRPr="007834BF" w14:paraId="3F78F54C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03E8C13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Anti-IFN-γ</w:t>
            </w:r>
          </w:p>
        </w:tc>
        <w:tc>
          <w:tcPr>
            <w:tcW w:w="1078" w:type="dxa"/>
          </w:tcPr>
          <w:p w14:paraId="1348CE5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292" w:type="dxa"/>
          </w:tcPr>
          <w:p w14:paraId="6B1FDEE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292" w:type="dxa"/>
          </w:tcPr>
          <w:p w14:paraId="40B6355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451" w:type="dxa"/>
          </w:tcPr>
          <w:p w14:paraId="2928BE6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1B1CEB3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06533</w:t>
            </w:r>
          </w:p>
        </w:tc>
      </w:tr>
      <w:tr w:rsidR="007F4D59" w:rsidRPr="007834BF" w14:paraId="35D8F0D5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1E674DA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</w:rPr>
              <w:t>Anti-IL-4</w:t>
            </w:r>
          </w:p>
        </w:tc>
        <w:tc>
          <w:tcPr>
            <w:tcW w:w="1078" w:type="dxa"/>
          </w:tcPr>
          <w:p w14:paraId="7C1B193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292" w:type="dxa"/>
          </w:tcPr>
          <w:p w14:paraId="36A273F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292" w:type="dxa"/>
          </w:tcPr>
          <w:p w14:paraId="1147E50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</w:rPr>
              <w:t>10 µg/ml</w:t>
            </w:r>
          </w:p>
        </w:tc>
        <w:tc>
          <w:tcPr>
            <w:tcW w:w="1451" w:type="dxa"/>
          </w:tcPr>
          <w:p w14:paraId="0E29577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4" w:type="dxa"/>
          </w:tcPr>
          <w:p w14:paraId="630E477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i/>
                <w:iCs/>
                <w:sz w:val="20"/>
                <w:szCs w:val="20"/>
                <w:lang w:val="en-US"/>
              </w:rPr>
              <w:t>500839</w:t>
            </w:r>
          </w:p>
        </w:tc>
      </w:tr>
    </w:tbl>
    <w:p w14:paraId="5E9BE93A" w14:textId="77777777" w:rsidR="007F4D59" w:rsidRPr="007834BF" w:rsidRDefault="007F4D59" w:rsidP="007F4D59">
      <w:pPr>
        <w:jc w:val="center"/>
      </w:pPr>
    </w:p>
    <w:p w14:paraId="1E4F4BB6" w14:textId="77777777" w:rsidR="007F4D59" w:rsidRPr="001D4CE8" w:rsidRDefault="007F4D59" w:rsidP="007F4D59">
      <w:pPr>
        <w:tabs>
          <w:tab w:val="left" w:pos="1890"/>
        </w:tabs>
        <w:rPr>
          <w:rFonts w:asciiTheme="minorHAnsi" w:hAnsiTheme="minorHAnsi" w:cstheme="minorHAnsi"/>
          <w:i/>
          <w:iCs/>
        </w:rPr>
      </w:pPr>
    </w:p>
    <w:p w14:paraId="63183F56" w14:textId="77777777" w:rsidR="007F4D59" w:rsidRDefault="007F4D59" w:rsidP="007F4D59">
      <w:pPr>
        <w:tabs>
          <w:tab w:val="left" w:pos="1890"/>
        </w:tabs>
        <w:rPr>
          <w:rFonts w:asciiTheme="minorHAnsi" w:hAnsiTheme="minorHAnsi" w:cstheme="minorHAnsi"/>
          <w:i/>
          <w:iCs/>
        </w:rPr>
      </w:pPr>
      <w:r w:rsidRPr="001D4CE8">
        <w:rPr>
          <w:rFonts w:asciiTheme="minorHAnsi" w:hAnsiTheme="minorHAnsi" w:cstheme="minorHAnsi"/>
          <w:i/>
          <w:iCs/>
        </w:rPr>
        <w:t>Supplementary Table 2</w:t>
      </w:r>
      <w:r w:rsidRPr="001D4CE8">
        <w:rPr>
          <w:rFonts w:asciiTheme="minorHAnsi" w:hAnsiTheme="minorHAnsi" w:cstheme="minorHAnsi"/>
        </w:rPr>
        <w:t xml:space="preserve">: </w:t>
      </w:r>
      <w:r w:rsidRPr="001D4CE8">
        <w:rPr>
          <w:rFonts w:asciiTheme="minorHAnsi" w:hAnsiTheme="minorHAnsi" w:cstheme="minorHAnsi"/>
          <w:i/>
          <w:iCs/>
        </w:rPr>
        <w:t>List of antibodies used for cell surface flow cytometry staining</w:t>
      </w:r>
    </w:p>
    <w:p w14:paraId="3442A541" w14:textId="77777777" w:rsidR="007F4D59" w:rsidRPr="001D4CE8" w:rsidRDefault="007F4D59" w:rsidP="007F4D59">
      <w:pPr>
        <w:tabs>
          <w:tab w:val="left" w:pos="1890"/>
        </w:tabs>
        <w:rPr>
          <w:rFonts w:asciiTheme="minorHAnsi" w:hAnsiTheme="minorHAnsi" w:cstheme="minorHAnsi"/>
          <w:i/>
          <w:i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F4D59" w:rsidRPr="007834BF" w14:paraId="027F255D" w14:textId="77777777" w:rsidTr="0044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BCA6E6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803" w:type="dxa"/>
          </w:tcPr>
          <w:p w14:paraId="1FF948D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803" w:type="dxa"/>
          </w:tcPr>
          <w:p w14:paraId="396B622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1803" w:type="dxa"/>
          </w:tcPr>
          <w:p w14:paraId="67A13F0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804" w:type="dxa"/>
          </w:tcPr>
          <w:p w14:paraId="2FFC70C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Identifier</w:t>
            </w:r>
          </w:p>
        </w:tc>
      </w:tr>
      <w:tr w:rsidR="007F4D59" w:rsidRPr="007834BF" w14:paraId="5B0F04C7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2C9148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803" w:type="dxa"/>
          </w:tcPr>
          <w:p w14:paraId="57269F7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SK3</w:t>
            </w:r>
          </w:p>
        </w:tc>
        <w:tc>
          <w:tcPr>
            <w:tcW w:w="1803" w:type="dxa"/>
          </w:tcPr>
          <w:p w14:paraId="7FC1AB0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SPARK UV</w:t>
            </w:r>
          </w:p>
        </w:tc>
        <w:tc>
          <w:tcPr>
            <w:tcW w:w="1803" w:type="dxa"/>
          </w:tcPr>
          <w:p w14:paraId="43CBB20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7879286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44685</w:t>
            </w:r>
          </w:p>
        </w:tc>
      </w:tr>
      <w:tr w:rsidR="007F4D59" w:rsidRPr="007834BF" w14:paraId="3A4637FE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A3723B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D45R0</w:t>
            </w:r>
          </w:p>
        </w:tc>
        <w:tc>
          <w:tcPr>
            <w:tcW w:w="1803" w:type="dxa"/>
          </w:tcPr>
          <w:p w14:paraId="606283D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UCHL1</w:t>
            </w:r>
          </w:p>
        </w:tc>
        <w:tc>
          <w:tcPr>
            <w:tcW w:w="1803" w:type="dxa"/>
          </w:tcPr>
          <w:p w14:paraId="3E67BC5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803" w:type="dxa"/>
          </w:tcPr>
          <w:p w14:paraId="2CB0760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08AB9A2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983110</w:t>
            </w:r>
          </w:p>
        </w:tc>
      </w:tr>
      <w:tr w:rsidR="007F4D59" w:rsidRPr="007834BF" w14:paraId="083252B4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2DED2F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803" w:type="dxa"/>
          </w:tcPr>
          <w:p w14:paraId="2950BA8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M-A251</w:t>
            </w:r>
          </w:p>
        </w:tc>
        <w:tc>
          <w:tcPr>
            <w:tcW w:w="1803" w:type="dxa"/>
          </w:tcPr>
          <w:p w14:paraId="190FC01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/CYANINE7 or SPARK UV</w:t>
            </w:r>
          </w:p>
          <w:p w14:paraId="0C498C1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7C906F1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4C021D7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56107/356157</w:t>
            </w:r>
          </w:p>
        </w:tc>
      </w:tr>
      <w:tr w:rsidR="007F4D59" w:rsidRPr="007834BF" w14:paraId="7549689D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D9B746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803" w:type="dxa"/>
          </w:tcPr>
          <w:p w14:paraId="1FCD189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FN50</w:t>
            </w:r>
          </w:p>
        </w:tc>
        <w:tc>
          <w:tcPr>
            <w:tcW w:w="1803" w:type="dxa"/>
          </w:tcPr>
          <w:p w14:paraId="1A3520C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/DAZZLE594</w:t>
            </w:r>
          </w:p>
        </w:tc>
        <w:tc>
          <w:tcPr>
            <w:tcW w:w="1803" w:type="dxa"/>
          </w:tcPr>
          <w:p w14:paraId="0337A74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0917E8C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10941</w:t>
            </w:r>
          </w:p>
        </w:tc>
      </w:tr>
      <w:tr w:rsidR="007F4D59" w:rsidRPr="007834BF" w14:paraId="78E0BA5B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C3F55D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PD-1</w:t>
            </w:r>
          </w:p>
        </w:tc>
        <w:tc>
          <w:tcPr>
            <w:tcW w:w="1803" w:type="dxa"/>
          </w:tcPr>
          <w:p w14:paraId="44CC418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EH12.2H7</w:t>
            </w:r>
          </w:p>
        </w:tc>
        <w:tc>
          <w:tcPr>
            <w:tcW w:w="1803" w:type="dxa"/>
          </w:tcPr>
          <w:p w14:paraId="6AFA31D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rilliant Violet 421</w:t>
            </w:r>
          </w:p>
        </w:tc>
        <w:tc>
          <w:tcPr>
            <w:tcW w:w="1803" w:type="dxa"/>
          </w:tcPr>
          <w:p w14:paraId="1B5679C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5F8B2A4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29919</w:t>
            </w:r>
          </w:p>
        </w:tc>
      </w:tr>
      <w:tr w:rsidR="007F4D59" w:rsidRPr="007834BF" w14:paraId="7044AF9F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5A1E7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IGIT</w:t>
            </w:r>
          </w:p>
        </w:tc>
        <w:tc>
          <w:tcPr>
            <w:tcW w:w="1803" w:type="dxa"/>
          </w:tcPr>
          <w:p w14:paraId="7C50446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VSTM3</w:t>
            </w:r>
          </w:p>
        </w:tc>
        <w:tc>
          <w:tcPr>
            <w:tcW w:w="1803" w:type="dxa"/>
          </w:tcPr>
          <w:p w14:paraId="2E5CF69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rilliant Violet 785</w:t>
            </w:r>
          </w:p>
        </w:tc>
        <w:tc>
          <w:tcPr>
            <w:tcW w:w="1803" w:type="dxa"/>
          </w:tcPr>
          <w:p w14:paraId="3F6CCA4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804" w:type="dxa"/>
          </w:tcPr>
          <w:p w14:paraId="4B9A0F2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72735</w:t>
            </w:r>
          </w:p>
        </w:tc>
      </w:tr>
    </w:tbl>
    <w:p w14:paraId="16126026" w14:textId="77777777" w:rsidR="007F4D59" w:rsidRPr="007834BF" w:rsidRDefault="007F4D59" w:rsidP="007F4D59">
      <w:pPr>
        <w:tabs>
          <w:tab w:val="left" w:pos="1890"/>
        </w:tabs>
      </w:pPr>
    </w:p>
    <w:p w14:paraId="59FF4F2B" w14:textId="77777777" w:rsidR="007F4D59" w:rsidRPr="000C035D" w:rsidRDefault="007F4D59" w:rsidP="007F4D59">
      <w:pPr>
        <w:pStyle w:val="NoSpacing"/>
        <w:spacing w:line="480" w:lineRule="auto"/>
        <w:rPr>
          <w:rFonts w:cstheme="minorHAnsi"/>
          <w:sz w:val="24"/>
          <w:szCs w:val="24"/>
          <w:lang w:val="en-US"/>
        </w:rPr>
      </w:pPr>
    </w:p>
    <w:p w14:paraId="328D1BC2" w14:textId="77777777" w:rsidR="007F4D59" w:rsidRPr="001D4CE8" w:rsidRDefault="007F4D59" w:rsidP="007F4D59">
      <w:pPr>
        <w:pStyle w:val="NoSpacing"/>
        <w:spacing w:line="480" w:lineRule="auto"/>
        <w:rPr>
          <w:rFonts w:cstheme="minorHAnsi"/>
          <w:i/>
          <w:iCs/>
          <w:sz w:val="24"/>
          <w:szCs w:val="24"/>
          <w:lang w:val="en-US"/>
        </w:rPr>
      </w:pPr>
      <w:r w:rsidRPr="001D4CE8">
        <w:rPr>
          <w:rFonts w:cstheme="minorHAnsi"/>
          <w:i/>
          <w:iCs/>
          <w:sz w:val="24"/>
          <w:szCs w:val="24"/>
          <w:lang w:val="en-US"/>
        </w:rPr>
        <w:t>Supplementary Table 3: List of antibodies used for intracellular flow cytometry stain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96"/>
        <w:gridCol w:w="1617"/>
        <w:gridCol w:w="2347"/>
        <w:gridCol w:w="1858"/>
        <w:gridCol w:w="1598"/>
      </w:tblGrid>
      <w:tr w:rsidR="007F4D59" w:rsidRPr="007834BF" w14:paraId="62573E29" w14:textId="77777777" w:rsidTr="0044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6EB3F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617" w:type="dxa"/>
          </w:tcPr>
          <w:p w14:paraId="33FB30C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347" w:type="dxa"/>
          </w:tcPr>
          <w:p w14:paraId="468AE33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1858" w:type="dxa"/>
          </w:tcPr>
          <w:p w14:paraId="593A784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598" w:type="dxa"/>
          </w:tcPr>
          <w:p w14:paraId="332660A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Identifier</w:t>
            </w:r>
          </w:p>
        </w:tc>
      </w:tr>
      <w:tr w:rsidR="007F4D59" w:rsidRPr="007834BF" w14:paraId="7925DE1C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F8940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ORyt</w:t>
            </w:r>
            <w:proofErr w:type="spellEnd"/>
          </w:p>
        </w:tc>
        <w:tc>
          <w:tcPr>
            <w:tcW w:w="1617" w:type="dxa"/>
          </w:tcPr>
          <w:p w14:paraId="2653579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12-6988-82</w:t>
            </w:r>
          </w:p>
        </w:tc>
        <w:tc>
          <w:tcPr>
            <w:tcW w:w="2347" w:type="dxa"/>
          </w:tcPr>
          <w:p w14:paraId="6653F22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  <w:p w14:paraId="3D7E9CA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3D4BEF7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98" w:type="dxa"/>
          </w:tcPr>
          <w:p w14:paraId="252E37F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12-6988-82</w:t>
            </w:r>
          </w:p>
        </w:tc>
      </w:tr>
      <w:tr w:rsidR="007F4D59" w:rsidRPr="007834BF" w14:paraId="01B46B9D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C6E12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1617" w:type="dxa"/>
          </w:tcPr>
          <w:p w14:paraId="34B7FD6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L168</w:t>
            </w:r>
          </w:p>
        </w:tc>
        <w:tc>
          <w:tcPr>
            <w:tcW w:w="2347" w:type="dxa"/>
          </w:tcPr>
          <w:tbl>
            <w:tblPr>
              <w:tblW w:w="2131" w:type="dxa"/>
              <w:tblLook w:val="04A0" w:firstRow="1" w:lastRow="0" w:firstColumn="1" w:lastColumn="0" w:noHBand="0" w:noVBand="1"/>
            </w:tblPr>
            <w:tblGrid>
              <w:gridCol w:w="2131"/>
            </w:tblGrid>
            <w:tr w:rsidR="007F4D59" w:rsidRPr="007834BF" w14:paraId="381B1D33" w14:textId="77777777" w:rsidTr="0044180A">
              <w:trPr>
                <w:trHeight w:val="304"/>
              </w:trPr>
              <w:tc>
                <w:tcPr>
                  <w:tcW w:w="21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1B576" w14:textId="77777777" w:rsidR="007F4D59" w:rsidRPr="007834BF" w:rsidRDefault="007F4D59" w:rsidP="0044180A">
                  <w:pPr>
                    <w:pStyle w:val="NoSpacing"/>
                    <w:spacing w:line="48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7834BF">
                    <w:rPr>
                      <w:rFonts w:cstheme="minorHAnsi"/>
                      <w:sz w:val="20"/>
                      <w:szCs w:val="20"/>
                      <w:lang w:val="en-US"/>
                    </w:rPr>
                    <w:t>Brilliant Violet 421</w:t>
                  </w:r>
                </w:p>
              </w:tc>
            </w:tr>
            <w:tr w:rsidR="007F4D59" w:rsidRPr="007834BF" w14:paraId="305559EF" w14:textId="77777777" w:rsidTr="0044180A">
              <w:trPr>
                <w:trHeight w:val="96"/>
              </w:trPr>
              <w:tc>
                <w:tcPr>
                  <w:tcW w:w="21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3C0340" w14:textId="77777777" w:rsidR="007F4D59" w:rsidRPr="007834BF" w:rsidRDefault="007F4D59" w:rsidP="0044180A">
                  <w:pPr>
                    <w:pStyle w:val="NoSpacing"/>
                    <w:spacing w:line="48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567FBB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12FAC4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6CF1577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12322</w:t>
            </w:r>
          </w:p>
        </w:tc>
      </w:tr>
      <w:tr w:rsidR="007F4D59" w:rsidRPr="007834BF" w14:paraId="1B121975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91065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FN-y</w:t>
            </w:r>
          </w:p>
        </w:tc>
        <w:tc>
          <w:tcPr>
            <w:tcW w:w="1617" w:type="dxa"/>
          </w:tcPr>
          <w:p w14:paraId="33ACA95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4S.B3</w:t>
            </w:r>
          </w:p>
        </w:tc>
        <w:tc>
          <w:tcPr>
            <w:tcW w:w="2347" w:type="dxa"/>
          </w:tcPr>
          <w:p w14:paraId="01EA7EB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rilliant Violet 510</w:t>
            </w:r>
          </w:p>
          <w:p w14:paraId="1C0C1E0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7E948E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6B9DAD6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02544</w:t>
            </w:r>
          </w:p>
        </w:tc>
      </w:tr>
      <w:tr w:rsidR="007F4D59" w:rsidRPr="007834BF" w14:paraId="67D7DC6E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674EE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Granzyme B</w:t>
            </w:r>
          </w:p>
        </w:tc>
        <w:tc>
          <w:tcPr>
            <w:tcW w:w="1617" w:type="dxa"/>
          </w:tcPr>
          <w:p w14:paraId="364A027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GB11</w:t>
            </w:r>
          </w:p>
        </w:tc>
        <w:tc>
          <w:tcPr>
            <w:tcW w:w="2347" w:type="dxa"/>
          </w:tcPr>
          <w:p w14:paraId="504DDC0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FITC</w:t>
            </w:r>
          </w:p>
          <w:p w14:paraId="55FE22D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18ADA4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16E4F00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15403</w:t>
            </w:r>
          </w:p>
        </w:tc>
      </w:tr>
      <w:tr w:rsidR="007F4D59" w:rsidRPr="007834BF" w14:paraId="3516FDA5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305D2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nti puromycin</w:t>
            </w:r>
          </w:p>
        </w:tc>
        <w:tc>
          <w:tcPr>
            <w:tcW w:w="1617" w:type="dxa"/>
          </w:tcPr>
          <w:p w14:paraId="5D7257F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2A4</w:t>
            </w:r>
          </w:p>
        </w:tc>
        <w:tc>
          <w:tcPr>
            <w:tcW w:w="2347" w:type="dxa"/>
          </w:tcPr>
          <w:p w14:paraId="06A489E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ALEXA FLUOR 488</w:t>
            </w:r>
          </w:p>
          <w:p w14:paraId="714C069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0CA693B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6D7ED0A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81505</w:t>
            </w:r>
          </w:p>
        </w:tc>
      </w:tr>
      <w:tr w:rsidR="007F4D59" w:rsidRPr="007834BF" w14:paraId="002BD378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0D634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617" w:type="dxa"/>
          </w:tcPr>
          <w:p w14:paraId="72A7824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16E10A23</w:t>
            </w:r>
          </w:p>
        </w:tc>
        <w:tc>
          <w:tcPr>
            <w:tcW w:w="2347" w:type="dxa"/>
          </w:tcPr>
          <w:p w14:paraId="1F3E8B1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ALEXA FLUOR 488</w:t>
            </w:r>
          </w:p>
          <w:p w14:paraId="3D6A66A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35F07C6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65E0E7D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653807</w:t>
            </w:r>
          </w:p>
        </w:tc>
      </w:tr>
      <w:tr w:rsidR="007F4D59" w:rsidRPr="007834BF" w14:paraId="4CC818E5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5C4F5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L-22</w:t>
            </w:r>
          </w:p>
        </w:tc>
        <w:tc>
          <w:tcPr>
            <w:tcW w:w="1617" w:type="dxa"/>
          </w:tcPr>
          <w:p w14:paraId="6C5C0DD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2G12A41</w:t>
            </w:r>
          </w:p>
        </w:tc>
        <w:tc>
          <w:tcPr>
            <w:tcW w:w="2347" w:type="dxa"/>
          </w:tcPr>
          <w:p w14:paraId="228C3F3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Dazzle594</w:t>
            </w:r>
          </w:p>
          <w:p w14:paraId="7962AEF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9DE650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43D7E71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366715</w:t>
            </w:r>
          </w:p>
        </w:tc>
      </w:tr>
      <w:tr w:rsidR="007F4D59" w:rsidRPr="007834BF" w14:paraId="1AF8C15E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6FD8F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L-10</w:t>
            </w:r>
          </w:p>
          <w:p w14:paraId="64E44CE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256748C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JES3-9D7</w:t>
            </w:r>
          </w:p>
        </w:tc>
        <w:tc>
          <w:tcPr>
            <w:tcW w:w="2347" w:type="dxa"/>
          </w:tcPr>
          <w:p w14:paraId="0660EF97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-Cy7</w:t>
            </w:r>
          </w:p>
          <w:p w14:paraId="4FD424C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893FDF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00821F5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01419</w:t>
            </w:r>
          </w:p>
        </w:tc>
      </w:tr>
      <w:tr w:rsidR="007F4D59" w:rsidRPr="007834BF" w14:paraId="10054B1C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1F038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Foxp3</w:t>
            </w:r>
          </w:p>
          <w:p w14:paraId="44D7F36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2BA0A66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CH101</w:t>
            </w:r>
          </w:p>
        </w:tc>
        <w:tc>
          <w:tcPr>
            <w:tcW w:w="2347" w:type="dxa"/>
          </w:tcPr>
          <w:p w14:paraId="4D1CB946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APC</w:t>
            </w:r>
          </w:p>
          <w:p w14:paraId="61FC95E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3210D40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98" w:type="dxa"/>
          </w:tcPr>
          <w:p w14:paraId="4AA3FBF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17-4776-42</w:t>
            </w:r>
          </w:p>
        </w:tc>
      </w:tr>
      <w:tr w:rsidR="007F4D59" w:rsidRPr="007834BF" w14:paraId="23362BEF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1F1CA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L-4</w:t>
            </w:r>
          </w:p>
          <w:p w14:paraId="629A33D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50C29EE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MP4-25D2</w:t>
            </w:r>
          </w:p>
        </w:tc>
        <w:tc>
          <w:tcPr>
            <w:tcW w:w="2347" w:type="dxa"/>
          </w:tcPr>
          <w:p w14:paraId="55571D2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/Dazzle594</w:t>
            </w:r>
          </w:p>
        </w:tc>
        <w:tc>
          <w:tcPr>
            <w:tcW w:w="1858" w:type="dxa"/>
          </w:tcPr>
          <w:p w14:paraId="0A05FFB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2330D3B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00831</w:t>
            </w:r>
          </w:p>
        </w:tc>
      </w:tr>
      <w:tr w:rsidR="007F4D59" w:rsidRPr="007834BF" w14:paraId="36A3889B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40224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-bet</w:t>
            </w:r>
          </w:p>
          <w:p w14:paraId="676ED47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21D952D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4B10</w:t>
            </w:r>
          </w:p>
        </w:tc>
        <w:tc>
          <w:tcPr>
            <w:tcW w:w="2347" w:type="dxa"/>
          </w:tcPr>
          <w:p w14:paraId="294CB14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rilliant Violet711</w:t>
            </w:r>
          </w:p>
        </w:tc>
        <w:tc>
          <w:tcPr>
            <w:tcW w:w="1858" w:type="dxa"/>
          </w:tcPr>
          <w:p w14:paraId="7E395464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7867869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644819</w:t>
            </w:r>
          </w:p>
        </w:tc>
      </w:tr>
      <w:tr w:rsidR="007F4D59" w:rsidRPr="007834BF" w14:paraId="5356CFBC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BC60E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IL-6</w:t>
            </w:r>
          </w:p>
        </w:tc>
        <w:tc>
          <w:tcPr>
            <w:tcW w:w="1617" w:type="dxa"/>
          </w:tcPr>
          <w:p w14:paraId="67DD3E8D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MQ2-13A5</w:t>
            </w:r>
          </w:p>
        </w:tc>
        <w:tc>
          <w:tcPr>
            <w:tcW w:w="2347" w:type="dxa"/>
          </w:tcPr>
          <w:p w14:paraId="2DB5848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acific Blue</w:t>
            </w:r>
          </w:p>
          <w:p w14:paraId="27A94E8A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2536B96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98" w:type="dxa"/>
          </w:tcPr>
          <w:p w14:paraId="3F73AA3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501113</w:t>
            </w:r>
          </w:p>
        </w:tc>
      </w:tr>
      <w:tr w:rsidR="007F4D59" w:rsidRPr="007834BF" w14:paraId="0829D2C3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6C368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L-21</w:t>
            </w:r>
          </w:p>
        </w:tc>
        <w:tc>
          <w:tcPr>
            <w:tcW w:w="1617" w:type="dxa"/>
          </w:tcPr>
          <w:p w14:paraId="067429EB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eBIO3A3-N2</w:t>
            </w:r>
          </w:p>
        </w:tc>
        <w:tc>
          <w:tcPr>
            <w:tcW w:w="2347" w:type="dxa"/>
          </w:tcPr>
          <w:p w14:paraId="3178C62F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PE</w:t>
            </w:r>
          </w:p>
          <w:p w14:paraId="0157BA31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D8E975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598" w:type="dxa"/>
          </w:tcPr>
          <w:p w14:paraId="025168B0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12-7219-42</w:t>
            </w:r>
          </w:p>
        </w:tc>
      </w:tr>
      <w:tr w:rsidR="007F4D59" w:rsidRPr="007834BF" w14:paraId="0805A853" w14:textId="77777777" w:rsidTr="0044180A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87421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ViaKrome</w:t>
            </w:r>
            <w:proofErr w:type="spellEnd"/>
            <w:r w:rsidRPr="007834B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808 </w:t>
            </w:r>
          </w:p>
          <w:p w14:paraId="2B0065B9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494B419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</w:tcPr>
          <w:p w14:paraId="671F764C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3D0A2FE8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Beckman Coulter</w:t>
            </w:r>
          </w:p>
          <w:p w14:paraId="4ADC9925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</w:tcPr>
          <w:p w14:paraId="0BEBED52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>C36628</w:t>
            </w:r>
          </w:p>
          <w:p w14:paraId="74FC2433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C172BED" w14:textId="77777777" w:rsidR="007F4D59" w:rsidRPr="007834BF" w:rsidRDefault="007F4D59" w:rsidP="007F4D59"/>
    <w:p w14:paraId="7FFD10A4" w14:textId="77777777" w:rsidR="007F4D59" w:rsidRPr="000B4208" w:rsidRDefault="007F4D59" w:rsidP="007F4D59">
      <w:pPr>
        <w:pStyle w:val="NoSpacing"/>
        <w:spacing w:line="480" w:lineRule="auto"/>
        <w:jc w:val="both"/>
        <w:rPr>
          <w:i/>
          <w:iCs/>
          <w:sz w:val="24"/>
          <w:szCs w:val="24"/>
          <w:lang w:val="en-US"/>
        </w:rPr>
      </w:pPr>
    </w:p>
    <w:p w14:paraId="2A7452D9" w14:textId="77777777" w:rsidR="007F4D59" w:rsidRPr="000B4208" w:rsidRDefault="007F4D59" w:rsidP="007F4D59">
      <w:pPr>
        <w:pStyle w:val="NoSpacing"/>
        <w:spacing w:line="480" w:lineRule="auto"/>
        <w:jc w:val="both"/>
        <w:rPr>
          <w:i/>
          <w:iCs/>
          <w:sz w:val="24"/>
          <w:szCs w:val="24"/>
          <w:lang w:val="en-US"/>
        </w:rPr>
      </w:pPr>
      <w:r w:rsidRPr="000B4208">
        <w:rPr>
          <w:i/>
          <w:iCs/>
          <w:sz w:val="24"/>
          <w:szCs w:val="24"/>
          <w:lang w:val="en-US"/>
        </w:rPr>
        <w:t>Supplementary Table 4: List of primers used for qPCR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2365"/>
        <w:gridCol w:w="3652"/>
        <w:gridCol w:w="3339"/>
      </w:tblGrid>
      <w:tr w:rsidR="007F4D59" w:rsidRPr="007834BF" w14:paraId="63CD6BC9" w14:textId="77777777" w:rsidTr="0044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4B9B1EA1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lang w:val="en-US"/>
              </w:rPr>
            </w:pPr>
            <w:r w:rsidRPr="007834BF">
              <w:rPr>
                <w:lang w:val="en-US"/>
              </w:rPr>
              <w:t xml:space="preserve">Gene </w:t>
            </w:r>
          </w:p>
        </w:tc>
        <w:tc>
          <w:tcPr>
            <w:tcW w:w="3657" w:type="dxa"/>
          </w:tcPr>
          <w:p w14:paraId="18F2F17D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34BF">
              <w:rPr>
                <w:lang w:val="en-US"/>
              </w:rPr>
              <w:t xml:space="preserve">Forward primer sequence </w:t>
            </w:r>
            <w:r w:rsidRPr="007834BF">
              <w:rPr>
                <w:b w:val="0"/>
                <w:bCs w:val="0"/>
                <w:lang w:val="en-US"/>
              </w:rPr>
              <w:t>(</w:t>
            </w:r>
            <w:r w:rsidRPr="007834BF">
              <w:rPr>
                <w:lang w:val="en-US"/>
              </w:rPr>
              <w:t>5’-3’)</w:t>
            </w:r>
          </w:p>
        </w:tc>
        <w:tc>
          <w:tcPr>
            <w:tcW w:w="3219" w:type="dxa"/>
          </w:tcPr>
          <w:p w14:paraId="3B270A93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34BF">
              <w:rPr>
                <w:lang w:val="en-US"/>
              </w:rPr>
              <w:t xml:space="preserve">Reverse primer sequence </w:t>
            </w:r>
            <w:r w:rsidRPr="007834BF">
              <w:rPr>
                <w:b w:val="0"/>
                <w:bCs w:val="0"/>
                <w:lang w:val="en-US"/>
              </w:rPr>
              <w:t>(</w:t>
            </w:r>
            <w:r w:rsidRPr="007834BF">
              <w:rPr>
                <w:lang w:val="en-US"/>
              </w:rPr>
              <w:t>3’-5’)</w:t>
            </w:r>
          </w:p>
        </w:tc>
      </w:tr>
      <w:tr w:rsidR="007F4D59" w:rsidRPr="007834BF" w14:paraId="005E48F6" w14:textId="77777777" w:rsidTr="004D6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5AACFBAC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rFonts w:eastAsiaTheme="minorEastAsia"/>
                <w:i/>
                <w:iCs/>
                <w:spacing w:val="4"/>
                <w:lang w:val="en-US" w:eastAsia="zh-CN"/>
              </w:rPr>
              <w:t>HSDNA</w:t>
            </w:r>
          </w:p>
        </w:tc>
        <w:tc>
          <w:tcPr>
            <w:tcW w:w="3657" w:type="dxa"/>
          </w:tcPr>
          <w:p w14:paraId="393FE6C7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GAGCTGCAGAACCTGATG</w:t>
            </w:r>
          </w:p>
          <w:p w14:paraId="63852C58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070313D3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TAGTCTTCCCTGGCATGC</w:t>
            </w:r>
          </w:p>
          <w:p w14:paraId="1C1C2FB1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32B20D97" w14:textId="77777777" w:rsidTr="0044180A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3C21A69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rFonts w:eastAsiaTheme="minorEastAsia"/>
                <w:i/>
                <w:iCs/>
                <w:spacing w:val="4"/>
                <w:lang w:val="en-US" w:eastAsia="zh-CN"/>
              </w:rPr>
              <w:t>PL37A</w:t>
            </w:r>
          </w:p>
        </w:tc>
        <w:tc>
          <w:tcPr>
            <w:tcW w:w="3657" w:type="dxa"/>
          </w:tcPr>
          <w:p w14:paraId="71FFA7B2" w14:textId="77777777" w:rsidR="007F4D59" w:rsidRPr="007834BF" w:rsidRDefault="007F4D59" w:rsidP="004D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ATTGAAATCAGCCAGCACG</w:t>
            </w:r>
          </w:p>
        </w:tc>
        <w:tc>
          <w:tcPr>
            <w:tcW w:w="3219" w:type="dxa"/>
          </w:tcPr>
          <w:p w14:paraId="77D14787" w14:textId="77777777" w:rsidR="007F4D59" w:rsidRPr="007834BF" w:rsidRDefault="007F4D59" w:rsidP="004D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AGGAACCACAGTGCCAGAT</w:t>
            </w:r>
          </w:p>
        </w:tc>
      </w:tr>
      <w:tr w:rsidR="007F4D59" w:rsidRPr="007834BF" w14:paraId="006D8380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73C023F5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</w:rPr>
              <w:t>RPS27a</w:t>
            </w:r>
          </w:p>
        </w:tc>
        <w:tc>
          <w:tcPr>
            <w:tcW w:w="3657" w:type="dxa"/>
          </w:tcPr>
          <w:p w14:paraId="2D30607F" w14:textId="77777777" w:rsidR="007F4D59" w:rsidRPr="007834BF" w:rsidRDefault="007F4D59" w:rsidP="004D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GCTGTCCTGAAATATTATAAGGT</w:t>
            </w:r>
          </w:p>
        </w:tc>
        <w:tc>
          <w:tcPr>
            <w:tcW w:w="3219" w:type="dxa"/>
          </w:tcPr>
          <w:p w14:paraId="33F2B098" w14:textId="77777777" w:rsidR="007F4D59" w:rsidRPr="007834BF" w:rsidRDefault="007F4D59" w:rsidP="004D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CCCAGCACCACATTCATCA</w:t>
            </w:r>
          </w:p>
        </w:tc>
      </w:tr>
      <w:tr w:rsidR="007F4D59" w:rsidRPr="007834BF" w14:paraId="44E03513" w14:textId="77777777" w:rsidTr="0044180A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045A7588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OPA1</w:t>
            </w:r>
          </w:p>
        </w:tc>
        <w:tc>
          <w:tcPr>
            <w:tcW w:w="3657" w:type="dxa"/>
          </w:tcPr>
          <w:p w14:paraId="1D5BA672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ACGTCTTTTGTCCAGCCTCT</w:t>
            </w:r>
          </w:p>
          <w:p w14:paraId="600D1FB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72858D4C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GTTAAAGCGCCCGTAACAT</w:t>
            </w:r>
          </w:p>
          <w:p w14:paraId="088A836A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25F13D8A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6861034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MFN1</w:t>
            </w:r>
          </w:p>
        </w:tc>
        <w:tc>
          <w:tcPr>
            <w:tcW w:w="3657" w:type="dxa"/>
          </w:tcPr>
          <w:p w14:paraId="6CC696EC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CTGGCATCCAGGAGTTAGA</w:t>
            </w:r>
          </w:p>
          <w:p w14:paraId="1998D26C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16CD4849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GTTCCAGCAATGCGATTT</w:t>
            </w:r>
          </w:p>
          <w:p w14:paraId="5C5AE432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7D9DC87C" w14:textId="77777777" w:rsidTr="0044180A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32D295C6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MFN2</w:t>
            </w:r>
          </w:p>
        </w:tc>
        <w:tc>
          <w:tcPr>
            <w:tcW w:w="3657" w:type="dxa"/>
          </w:tcPr>
          <w:p w14:paraId="53C8A113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CAGGTGTAAGGGACGATT</w:t>
            </w:r>
          </w:p>
          <w:p w14:paraId="52D82F11" w14:textId="77777777" w:rsidR="007F4D59" w:rsidRPr="007834BF" w:rsidRDefault="007F4D59" w:rsidP="0044180A">
            <w:pPr>
              <w:pStyle w:val="NoSpacing"/>
              <w:spacing w:line="480" w:lineRule="auto"/>
              <w:ind w:firstLine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4A927EDC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AGGCTCTGCAAATGGGATG</w:t>
            </w:r>
          </w:p>
          <w:p w14:paraId="71199609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108A3261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29212892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DRP1</w:t>
            </w:r>
          </w:p>
        </w:tc>
        <w:tc>
          <w:tcPr>
            <w:tcW w:w="3657" w:type="dxa"/>
          </w:tcPr>
          <w:p w14:paraId="781E35B0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AAAGCAGTTTGCCTGTGGA</w:t>
            </w:r>
          </w:p>
          <w:p w14:paraId="39FE9A2C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776D5FED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CTTGGAGGACTATGGCAGC</w:t>
            </w:r>
          </w:p>
          <w:p w14:paraId="3A05EE0D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1AB67269" w14:textId="77777777" w:rsidTr="0044180A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20BB7BEC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FIS1</w:t>
            </w:r>
          </w:p>
        </w:tc>
        <w:tc>
          <w:tcPr>
            <w:tcW w:w="3657" w:type="dxa"/>
          </w:tcPr>
          <w:p w14:paraId="538DC78D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 xml:space="preserve">CCAAATCCTGAAGGAGACGC </w:t>
            </w:r>
          </w:p>
          <w:p w14:paraId="012D5C9F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4446DE8F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CTGAAGGCCACAGAGGATA</w:t>
            </w:r>
          </w:p>
          <w:p w14:paraId="6DD4E086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796C3CEB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644FF83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TEFM</w:t>
            </w:r>
          </w:p>
        </w:tc>
        <w:tc>
          <w:tcPr>
            <w:tcW w:w="3657" w:type="dxa"/>
          </w:tcPr>
          <w:p w14:paraId="6AF145AB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AGAAAGCTCCTCAAACCAGAC</w:t>
            </w:r>
          </w:p>
          <w:p w14:paraId="450A911B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416D8682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AGTCCAGCACTGTCAACTTACG</w:t>
            </w:r>
          </w:p>
          <w:p w14:paraId="21CE10EE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3FDE5250" w14:textId="77777777" w:rsidTr="0044180A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486A07FE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POLRMT</w:t>
            </w:r>
          </w:p>
        </w:tc>
        <w:tc>
          <w:tcPr>
            <w:tcW w:w="3657" w:type="dxa"/>
          </w:tcPr>
          <w:p w14:paraId="26C18898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TCAACACCTCCAAGCTGCTC</w:t>
            </w:r>
          </w:p>
          <w:p w14:paraId="69A20994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08567538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CTGCTTCTCAAAGAGGCACTG</w:t>
            </w:r>
          </w:p>
          <w:p w14:paraId="77DBA1E2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40EB833C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4F08A09A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TFB2M</w:t>
            </w:r>
          </w:p>
        </w:tc>
        <w:tc>
          <w:tcPr>
            <w:tcW w:w="3657" w:type="dxa"/>
          </w:tcPr>
          <w:p w14:paraId="1906101C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GGAAAACCAAGTAGACCTCCAC</w:t>
            </w:r>
          </w:p>
          <w:p w14:paraId="18A4C5AF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0440974E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TTCGAGCGCAACCACTTTGGC</w:t>
            </w:r>
          </w:p>
          <w:p w14:paraId="3CF93ED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7CCA4435" w14:textId="77777777" w:rsidTr="0044180A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26166E3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lastRenderedPageBreak/>
              <w:t>NRF1</w:t>
            </w:r>
          </w:p>
        </w:tc>
        <w:tc>
          <w:tcPr>
            <w:tcW w:w="3657" w:type="dxa"/>
          </w:tcPr>
          <w:p w14:paraId="458DF5AA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GCAACAGTAGCCACATTGGCT</w:t>
            </w:r>
          </w:p>
          <w:p w14:paraId="72164682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5B9BDB91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TCGTCTGGATGGTCATCTCAC</w:t>
            </w:r>
          </w:p>
          <w:p w14:paraId="05432AB6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1635D36D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76A79904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GOT1</w:t>
            </w:r>
          </w:p>
        </w:tc>
        <w:tc>
          <w:tcPr>
            <w:tcW w:w="3657" w:type="dxa"/>
          </w:tcPr>
          <w:p w14:paraId="16A620B9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AACTGGGATTGACCCAACT</w:t>
            </w:r>
          </w:p>
          <w:p w14:paraId="7E420CD4" w14:textId="77777777" w:rsidR="007F4D59" w:rsidRPr="007834BF" w:rsidRDefault="007F4D59" w:rsidP="0044180A">
            <w:pPr>
              <w:pStyle w:val="NoSpacing"/>
              <w:spacing w:line="480" w:lineRule="auto"/>
              <w:ind w:firstLine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19" w:type="dxa"/>
          </w:tcPr>
          <w:p w14:paraId="46F326FD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GGA ACA GAA ACC GGT GCT T</w:t>
            </w:r>
          </w:p>
          <w:p w14:paraId="792B890E" w14:textId="77777777" w:rsidR="007F4D59" w:rsidRPr="007834BF" w:rsidRDefault="007F4D59" w:rsidP="004418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4D59" w:rsidRPr="007834BF" w14:paraId="681AE0D0" w14:textId="77777777" w:rsidTr="0044180A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29FCC175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RORC</w:t>
            </w:r>
          </w:p>
        </w:tc>
        <w:tc>
          <w:tcPr>
            <w:tcW w:w="3657" w:type="dxa"/>
          </w:tcPr>
          <w:p w14:paraId="60967C92" w14:textId="77777777" w:rsidR="007F4D59" w:rsidRPr="007834BF" w:rsidRDefault="007F4D59" w:rsidP="00441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TGAGAAGGACAGGGAGCCAA</w:t>
            </w:r>
          </w:p>
          <w:p w14:paraId="0835C96E" w14:textId="77777777" w:rsidR="007F4D59" w:rsidRPr="007834BF" w:rsidRDefault="007F4D59" w:rsidP="0044180A">
            <w:pPr>
              <w:pStyle w:val="NoSpacing"/>
              <w:tabs>
                <w:tab w:val="left" w:pos="932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219" w:type="dxa"/>
          </w:tcPr>
          <w:p w14:paraId="127D3304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eastAsia="Times New Roman" w:cstheme="minorHAnsi"/>
                <w:sz w:val="20"/>
                <w:szCs w:val="20"/>
              </w:rPr>
              <w:t>CCACAGATTTTGCAAGGGATCA</w:t>
            </w:r>
          </w:p>
        </w:tc>
      </w:tr>
      <w:tr w:rsidR="007F4D59" w:rsidRPr="007834BF" w14:paraId="104DE440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</w:tcPr>
          <w:p w14:paraId="6A2F8CE3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rPr>
                <w:i/>
                <w:iCs/>
                <w:lang w:val="en-US"/>
              </w:rPr>
            </w:pPr>
            <w:r w:rsidRPr="007834BF">
              <w:rPr>
                <w:i/>
                <w:iCs/>
                <w:lang w:val="en-US"/>
              </w:rPr>
              <w:t>IL17A</w:t>
            </w:r>
          </w:p>
        </w:tc>
        <w:tc>
          <w:tcPr>
            <w:tcW w:w="3657" w:type="dxa"/>
          </w:tcPr>
          <w:p w14:paraId="3D3CCDF0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834BF">
              <w:rPr>
                <w:rFonts w:eastAsia="Times New Roman" w:cstheme="minorHAnsi"/>
                <w:sz w:val="20"/>
                <w:szCs w:val="20"/>
              </w:rPr>
              <w:t>TTGATTGGAAGAAACAACGATGA</w:t>
            </w:r>
          </w:p>
        </w:tc>
        <w:tc>
          <w:tcPr>
            <w:tcW w:w="3219" w:type="dxa"/>
          </w:tcPr>
          <w:p w14:paraId="60B5321F" w14:textId="77777777" w:rsidR="007F4D59" w:rsidRPr="007834BF" w:rsidRDefault="007F4D59" w:rsidP="004418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34BF">
              <w:rPr>
                <w:rFonts w:cstheme="minorHAnsi"/>
                <w:sz w:val="20"/>
                <w:szCs w:val="20"/>
              </w:rPr>
              <w:t>CTCAGCAGCAGTAGCAGTGACA</w:t>
            </w:r>
          </w:p>
          <w:p w14:paraId="2250C979" w14:textId="77777777" w:rsidR="007F4D59" w:rsidRPr="007834BF" w:rsidRDefault="007F4D59" w:rsidP="0044180A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73A350F" w14:textId="77777777" w:rsidR="007F4D59" w:rsidRPr="007834BF" w:rsidRDefault="007F4D59" w:rsidP="007F4D59"/>
    <w:p w14:paraId="2F1230B4" w14:textId="77777777" w:rsidR="007F4D59" w:rsidRPr="00304740" w:rsidRDefault="007F4D59" w:rsidP="007F4D59"/>
    <w:p w14:paraId="67E34254" w14:textId="77777777" w:rsidR="007F4D59" w:rsidRPr="00304740" w:rsidRDefault="007F4D59" w:rsidP="007F4D59">
      <w:pPr>
        <w:pStyle w:val="NoSpacing"/>
        <w:spacing w:line="480" w:lineRule="auto"/>
        <w:jc w:val="both"/>
        <w:rPr>
          <w:sz w:val="24"/>
          <w:szCs w:val="24"/>
          <w:lang w:val="en-US"/>
        </w:rPr>
      </w:pPr>
      <w:r w:rsidRPr="00304740">
        <w:rPr>
          <w:i/>
          <w:iCs/>
          <w:sz w:val="24"/>
          <w:szCs w:val="24"/>
          <w:lang w:val="en-US"/>
        </w:rPr>
        <w:t>Supplementary Table 5</w:t>
      </w:r>
      <w:r w:rsidRPr="00304740">
        <w:rPr>
          <w:sz w:val="24"/>
          <w:szCs w:val="24"/>
          <w:lang w:val="en-US"/>
        </w:rPr>
        <w:t>. List of SCENITH Reagents.</w:t>
      </w:r>
    </w:p>
    <w:tbl>
      <w:tblPr>
        <w:tblStyle w:val="PlainTable2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7F4D59" w:rsidRPr="007834BF" w14:paraId="1E40D671" w14:textId="77777777" w:rsidTr="0044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47481A9" w14:textId="77777777" w:rsidR="007F4D59" w:rsidRPr="007834BF" w:rsidRDefault="007F4D59" w:rsidP="0044180A">
            <w:pPr>
              <w:jc w:val="center"/>
            </w:pPr>
            <w:r w:rsidRPr="007834BF">
              <w:t>Chemicals</w:t>
            </w:r>
          </w:p>
        </w:tc>
        <w:tc>
          <w:tcPr>
            <w:tcW w:w="3005" w:type="dxa"/>
          </w:tcPr>
          <w:p w14:paraId="549EEE82" w14:textId="77777777" w:rsidR="007F4D59" w:rsidRPr="007834BF" w:rsidRDefault="007F4D59" w:rsidP="00441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34BF">
              <w:t>Supplier</w:t>
            </w:r>
          </w:p>
        </w:tc>
        <w:tc>
          <w:tcPr>
            <w:tcW w:w="3005" w:type="dxa"/>
          </w:tcPr>
          <w:p w14:paraId="7030E151" w14:textId="77777777" w:rsidR="007F4D59" w:rsidRPr="007834BF" w:rsidRDefault="007F4D59" w:rsidP="00441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34BF">
              <w:t>Identifier</w:t>
            </w:r>
          </w:p>
        </w:tc>
      </w:tr>
      <w:tr w:rsidR="007F4D59" w:rsidRPr="007834BF" w14:paraId="3BB0F5DE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86F63D3" w14:textId="77777777" w:rsidR="007F4D59" w:rsidRPr="007834BF" w:rsidRDefault="007F4D59" w:rsidP="0044180A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7834BF">
              <w:rPr>
                <w:rFonts w:ascii="Calibri" w:hAnsi="Calibri" w:cs="Calibri"/>
                <w:b w:val="0"/>
                <w:bCs w:val="0"/>
              </w:rPr>
              <w:t>Oligomycin A</w:t>
            </w:r>
          </w:p>
          <w:p w14:paraId="24556707" w14:textId="77777777" w:rsidR="007F4D59" w:rsidRPr="007834BF" w:rsidRDefault="007F4D59" w:rsidP="0044180A">
            <w:pPr>
              <w:jc w:val="center"/>
              <w:rPr>
                <w:b w:val="0"/>
              </w:rPr>
            </w:pPr>
          </w:p>
        </w:tc>
        <w:tc>
          <w:tcPr>
            <w:tcW w:w="3005" w:type="dxa"/>
          </w:tcPr>
          <w:p w14:paraId="7B5E350E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4BF">
              <w:t>Merck</w:t>
            </w:r>
          </w:p>
        </w:tc>
        <w:tc>
          <w:tcPr>
            <w:tcW w:w="3005" w:type="dxa"/>
          </w:tcPr>
          <w:p w14:paraId="68265F28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34BF">
              <w:rPr>
                <w:rFonts w:ascii="Calibri" w:hAnsi="Calibri" w:cs="Calibri"/>
              </w:rPr>
              <w:t>75351-5Mg</w:t>
            </w:r>
          </w:p>
          <w:p w14:paraId="231D7227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F4D59" w:rsidRPr="007834BF" w14:paraId="587E197E" w14:textId="77777777" w:rsidTr="0044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D52C3B" w14:textId="77777777" w:rsidR="007F4D59" w:rsidRPr="007834BF" w:rsidRDefault="007F4D59" w:rsidP="0044180A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7834BF">
              <w:rPr>
                <w:rFonts w:ascii="Calibri" w:hAnsi="Calibri" w:cs="Calibri"/>
                <w:b w:val="0"/>
                <w:bCs w:val="0"/>
              </w:rPr>
              <w:t>2-Deoxy-D-glucose</w:t>
            </w:r>
          </w:p>
          <w:p w14:paraId="230E7A19" w14:textId="77777777" w:rsidR="007F4D59" w:rsidRPr="007834BF" w:rsidRDefault="007F4D59" w:rsidP="0044180A">
            <w:pPr>
              <w:jc w:val="center"/>
              <w:rPr>
                <w:b w:val="0"/>
              </w:rPr>
            </w:pPr>
          </w:p>
        </w:tc>
        <w:tc>
          <w:tcPr>
            <w:tcW w:w="3005" w:type="dxa"/>
          </w:tcPr>
          <w:p w14:paraId="7D6EE06D" w14:textId="77777777" w:rsidR="007F4D59" w:rsidRPr="007834BF" w:rsidRDefault="007F4D59" w:rsidP="00441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proofErr w:type="spellStart"/>
            <w:r w:rsidRPr="007834BF">
              <w:rPr>
                <w:rFonts w:ascii="Calibri" w:hAnsi="Calibri" w:cs="Calibri"/>
                <w:lang w:val="en-GB"/>
              </w:rPr>
              <w:t>Sanbio</w:t>
            </w:r>
            <w:proofErr w:type="spellEnd"/>
          </w:p>
          <w:p w14:paraId="21A4C384" w14:textId="77777777" w:rsidR="007F4D59" w:rsidRPr="007834BF" w:rsidRDefault="007F4D59" w:rsidP="00441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5" w:type="dxa"/>
          </w:tcPr>
          <w:p w14:paraId="48ED53A1" w14:textId="77777777" w:rsidR="007F4D59" w:rsidRPr="007834BF" w:rsidRDefault="007F4D59" w:rsidP="00441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34BF">
              <w:rPr>
                <w:rFonts w:ascii="Calibri" w:hAnsi="Calibri" w:cs="Calibri"/>
              </w:rPr>
              <w:t>14325-1</w:t>
            </w:r>
          </w:p>
          <w:p w14:paraId="53AE1590" w14:textId="77777777" w:rsidR="007F4D59" w:rsidRPr="007834BF" w:rsidRDefault="007F4D59" w:rsidP="00441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4D59" w:rsidRPr="007834BF" w14:paraId="5288835D" w14:textId="77777777" w:rsidTr="0044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A4CAFD" w14:textId="77777777" w:rsidR="007F4D59" w:rsidRPr="007834BF" w:rsidRDefault="007F4D59" w:rsidP="0044180A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7834BF">
              <w:rPr>
                <w:rFonts w:ascii="Calibri" w:hAnsi="Calibri" w:cs="Calibri"/>
                <w:b w:val="0"/>
                <w:bCs w:val="0"/>
              </w:rPr>
              <w:t>Harringtonine</w:t>
            </w:r>
          </w:p>
          <w:p w14:paraId="650C5268" w14:textId="77777777" w:rsidR="007F4D59" w:rsidRPr="007834BF" w:rsidRDefault="007F4D59" w:rsidP="0044180A">
            <w:pPr>
              <w:jc w:val="center"/>
              <w:rPr>
                <w:b w:val="0"/>
              </w:rPr>
            </w:pPr>
          </w:p>
        </w:tc>
        <w:tc>
          <w:tcPr>
            <w:tcW w:w="3005" w:type="dxa"/>
          </w:tcPr>
          <w:p w14:paraId="24C23B6C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proofErr w:type="spellStart"/>
            <w:r w:rsidRPr="007834BF">
              <w:rPr>
                <w:rFonts w:ascii="Calibri" w:hAnsi="Calibri" w:cs="Calibri"/>
                <w:lang w:val="en-GB"/>
              </w:rPr>
              <w:t>Sanbio</w:t>
            </w:r>
            <w:proofErr w:type="spellEnd"/>
          </w:p>
          <w:p w14:paraId="4A6E5754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5" w:type="dxa"/>
          </w:tcPr>
          <w:p w14:paraId="06191B18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34BF">
              <w:rPr>
                <w:rFonts w:ascii="Calibri" w:hAnsi="Calibri" w:cs="Calibri"/>
              </w:rPr>
              <w:t>15361-1</w:t>
            </w:r>
          </w:p>
          <w:p w14:paraId="0C311893" w14:textId="77777777" w:rsidR="007F4D59" w:rsidRPr="007834BF" w:rsidRDefault="007F4D59" w:rsidP="00441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A2456F5" w14:textId="77777777" w:rsidR="007F4D59" w:rsidRPr="007834BF" w:rsidRDefault="007F4D59" w:rsidP="007F4D59"/>
    <w:p w14:paraId="68CD40DB" w14:textId="77777777" w:rsidR="00782633" w:rsidRDefault="00782633"/>
    <w:sectPr w:rsidR="00782633" w:rsidSect="007F4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2A"/>
    <w:rsid w:val="001421AD"/>
    <w:rsid w:val="002A14A3"/>
    <w:rsid w:val="002F5889"/>
    <w:rsid w:val="003D562A"/>
    <w:rsid w:val="004D6BC0"/>
    <w:rsid w:val="00782633"/>
    <w:rsid w:val="007F4D59"/>
    <w:rsid w:val="00AF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4A20"/>
  <w15:chartTrackingRefBased/>
  <w15:docId w15:val="{CD0A87F1-6066-45E9-B2DE-9825AE04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V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D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4D5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7F4D59"/>
    <w:pPr>
      <w:spacing w:after="0" w:line="240" w:lineRule="auto"/>
    </w:pPr>
    <w:rPr>
      <w:rFonts w:eastAsiaTheme="minorHAnsi"/>
      <w:kern w:val="0"/>
      <w:lang w:val="nl-NL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F4D59"/>
    <w:rPr>
      <w:rFonts w:eastAsiaTheme="minorHAnsi"/>
      <w:kern w:val="0"/>
      <w:lang w:val="nl-NL" w:eastAsia="en-US"/>
      <w14:ligatures w14:val="none"/>
    </w:rPr>
  </w:style>
  <w:style w:type="table" w:styleId="PlainTable2">
    <w:name w:val="Plain Table 2"/>
    <w:basedOn w:val="TableNormal"/>
    <w:uiPriority w:val="42"/>
    <w:rsid w:val="007F4D5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nlai</dc:creator>
  <cp:keywords/>
  <dc:description/>
  <cp:lastModifiedBy>Chen, Xinlai</cp:lastModifiedBy>
  <cp:revision>3</cp:revision>
  <dcterms:created xsi:type="dcterms:W3CDTF">2025-04-30T20:35:00Z</dcterms:created>
  <dcterms:modified xsi:type="dcterms:W3CDTF">2025-06-10T11:50:00Z</dcterms:modified>
</cp:coreProperties>
</file>